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10446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8529"/>
      </w:tblGrid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name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sequence (5'-3')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s</w:t>
            </w:r>
            <w:r>
              <w:rPr>
                <w:sz w:val="20"/>
              </w:rPr>
              <w:t>HindBprF1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AGTTAAAAGCTTATTATAATGATTGTTG-3'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s</w:t>
            </w:r>
            <w:r>
              <w:rPr>
                <w:sz w:val="20"/>
              </w:rPr>
              <w:t>BprPstR2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AATTATACTGCAGATAGGCCAAGTG-3'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FPnoTER-BspEF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ATGGCATGGATGAACTATACAATCCGGAATTCGTAGAATTCCTAGG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spE-FkBF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ATGTCCGGATGCTGCAAATACATCCATTGTATCGGATGAC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kB-AvrIIR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TCAGACCTAGGCTACAGATCAAAGTTGATTGGAGCATTAC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FkB S238E&amp;T240E F &amp;R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GAAGAAGTCAGCGTAGACAACGTGACAGAGAAAATGAAATTGATACATCTAAATCAGCC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K-1bPsite1F2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GAGCGCGCTGTTACGCGTGGCCTATGCCACATG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K-1bPsite1R2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GTGGCATAGGCCACGCGTAACAGCGCGCTCGGA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sD16Psite2 F &amp; R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AGACAACGTGACAGAGCTCATGCTATTGATACATCTAAATCAG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kCPsite3KO F2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TTTTCGTCAACGTGCCGCGGCTAATTTAAGTGTCC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kCPsite3KO R2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CACTTAAATTAGCCGCGGCACGTTGACGAAAACC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KTFtrcMutCla1F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GCATTTGATGAGATCGATGCTTACCCTTGTTATG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kMutTrcCla R2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AGCATCGATTTCATCAAATGCATCTAATGTTGGAG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e-pie-1</w:t>
            </w:r>
            <w:r>
              <w:rPr>
                <w:sz w:val="20"/>
              </w:rPr>
              <w:t>ATGF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GCTCAAACAAAGCCGATTGCCGAGC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e-pie-1</w:t>
            </w:r>
            <w:r>
              <w:rPr>
                <w:sz w:val="20"/>
              </w:rPr>
              <w:t>StopR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GGAAATAATAGTTGGTGGTGGCTGAGAG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laI-pieCTD</w:t>
            </w:r>
            <w:r>
              <w:rPr>
                <w:sz w:val="20"/>
              </w:rPr>
              <w:t xml:space="preserve"> F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TCATGTATCGATGGTCCAAGATGCCGCTTCATTCACG</w:t>
            </w:r>
          </w:p>
        </w:tc>
      </w:tr>
      <w:tr>
        <w:trPr>
          <w:trHeight w:val="48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Ce-pie-1ter </w:t>
            </w:r>
            <w:r>
              <w:rPr>
                <w:color w:val="000000"/>
                <w:sz w:val="20"/>
              </w:rPr>
              <w:t>avr R</w:t>
            </w:r>
          </w:p>
        </w:tc>
        <w:tc>
          <w:tcPr>
            <w:tcW w:w="8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TATCCTAGGCAAAATTAGGAAATAATAGTTGGTGGTGGC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15:06:00Z</dcterms:created>
  <dc:creator>Michelle Castelletto</dc:creator>
  <dc:description/>
  <cp:keywords/>
  <dc:language>en-US</dc:language>
  <cp:lastModifiedBy>vet user</cp:lastModifiedBy>
  <dcterms:modified xsi:type="dcterms:W3CDTF">2009-03-06T15:13:00Z</dcterms:modified>
  <cp:revision>3</cp:revision>
  <dc:subject/>
  <dc:title>Supporting Information</dc:title>
</cp:coreProperties>
</file>